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1DE4B1">
      <w:pPr>
        <w:pStyle w:val="10"/>
      </w:pPr>
      <w:r>
        <w:t>Supplementary Material</w:t>
      </w:r>
    </w:p>
    <w:p w14:paraId="1624D149">
      <w:pPr>
        <w:pStyle w:val="2"/>
        <w:numPr>
          <w:ilvl w:val="0"/>
          <w:numId w:val="3"/>
        </w:numPr>
      </w:pPr>
      <w:r>
        <w:t xml:space="preserve">Supplementary Figures and </w:t>
      </w:r>
      <w:r>
        <w:rPr>
          <w:rFonts w:hint="eastAsia" w:eastAsiaTheme="minorEastAsia"/>
          <w:lang w:eastAsia="zh-CN"/>
        </w:rPr>
        <w:t>C</w:t>
      </w:r>
      <w:r>
        <w:t>aption</w:t>
      </w:r>
      <w:r>
        <w:rPr>
          <w:rFonts w:hint="default" w:ascii="Times New Roman" w:hAnsi="Times New Roman" w:cs="Times New Roman" w:eastAsiaTheme="minorEastAsia"/>
          <w:lang w:eastAsia="zh-CN"/>
        </w:rPr>
        <w:t>s</w:t>
      </w:r>
    </w:p>
    <w:p w14:paraId="6A7A78D7">
      <w:pPr>
        <w:jc w:val="center"/>
        <w:rPr>
          <w:rFonts w:eastAsia="宋体"/>
          <w:lang w:eastAsia="zh-CN"/>
        </w:rPr>
      </w:pPr>
      <w:r>
        <w:rPr>
          <w:rFonts w:eastAsia="宋体"/>
        </w:rPr>
        <w:drawing>
          <wp:inline distT="0" distB="0" distL="114300" distR="114300">
            <wp:extent cx="3599815" cy="2327275"/>
            <wp:effectExtent l="0" t="0" r="635" b="15875"/>
            <wp:docPr id="10" name="图片 10" descr="温湿度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温湿度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883C7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Figure </w:t>
      </w:r>
      <w:r>
        <w:rPr>
          <w:rFonts w:hint="eastAsia" w:eastAsia="宋体" w:cs="Times New Roman"/>
          <w:b/>
          <w:bCs/>
          <w:lang w:val="en-US" w:eastAsia="zh-CN"/>
        </w:rPr>
        <w:t>1</w:t>
      </w:r>
      <w:r>
        <w:rPr>
          <w:rFonts w:cs="Times New Roman"/>
          <w:b/>
          <w:bCs/>
        </w:rPr>
        <w:t>: Temperature and humidity at the experimental site.</w:t>
      </w:r>
    </w:p>
    <w:p w14:paraId="5E51DC56">
      <w:pPr>
        <w:rPr>
          <w:rFonts w:cs="Times New Roman"/>
        </w:rPr>
      </w:pPr>
      <w:r>
        <w:rPr>
          <w:rFonts w:cs="Times New Roman"/>
        </w:rPr>
        <w:t>Meteorological data were sourced from WheatA Little Malt - Agrometeorological Big Data System (version 1.5.7b).</w:t>
      </w:r>
    </w:p>
    <w:p w14:paraId="217DAD9F">
      <w:pPr>
        <w:rPr>
          <w:rFonts w:cs="Times New Roman"/>
        </w:rPr>
      </w:pPr>
    </w:p>
    <w:p w14:paraId="7B4901F2">
      <w:pPr>
        <w:rPr>
          <w:rFonts w:cs="Times New Roman"/>
        </w:rPr>
      </w:pPr>
    </w:p>
    <w:p w14:paraId="60427290">
      <w:pPr>
        <w:rPr>
          <w:rFonts w:cs="Times New Roman"/>
        </w:rPr>
      </w:pPr>
    </w:p>
    <w:p w14:paraId="353B0391">
      <w:pPr>
        <w:rPr>
          <w:rFonts w:cs="Times New Roman"/>
        </w:rPr>
      </w:pPr>
    </w:p>
    <w:p w14:paraId="4AA40D4C">
      <w:pPr>
        <w:rPr>
          <w:rFonts w:cs="Times New Roman"/>
        </w:rPr>
      </w:pPr>
    </w:p>
    <w:p w14:paraId="08843F32">
      <w:pPr>
        <w:rPr>
          <w:rFonts w:cs="Times New Roman"/>
        </w:rPr>
      </w:pPr>
    </w:p>
    <w:p w14:paraId="555BDABA">
      <w:pPr>
        <w:rPr>
          <w:rFonts w:cs="Times New Roman"/>
        </w:rPr>
      </w:pPr>
    </w:p>
    <w:p w14:paraId="6C916E8A">
      <w:pPr>
        <w:rPr>
          <w:rFonts w:cs="Times New Roman"/>
        </w:rPr>
      </w:pPr>
    </w:p>
    <w:p w14:paraId="77B04FF5">
      <w:pPr>
        <w:rPr>
          <w:rFonts w:cs="Times New Roman"/>
          <w:lang w:eastAsia="zh-CN"/>
        </w:rPr>
      </w:pPr>
    </w:p>
    <w:p w14:paraId="47358B9C">
      <w:pPr>
        <w:pStyle w:val="2"/>
        <w:numPr>
          <w:ilvl w:val="0"/>
          <w:numId w:val="3"/>
        </w:numPr>
      </w:pPr>
      <w:r>
        <w:t>Supplementary Tables</w:t>
      </w:r>
    </w:p>
    <w:p w14:paraId="0D622DB5">
      <w:pPr>
        <w:adjustRightInd w:val="0"/>
        <w:snapToGrid w:val="0"/>
        <w:spacing w:before="240" w:after="120" w:line="228" w:lineRule="auto"/>
        <w:ind w:left="2608"/>
        <w:jc w:val="left"/>
        <w:rPr>
          <w:rFonts w:hint="default" w:ascii="Times New Roman" w:hAnsi="Times New Roman" w:eastAsia="Times New Roman" w:cs="Times New Roman"/>
          <w:b/>
          <w:i/>
          <w:color w:val="000000"/>
          <w:sz w:val="18"/>
          <w:szCs w:val="22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iCs/>
          <w:color w:val="000000"/>
          <w:sz w:val="24"/>
          <w:szCs w:val="24"/>
          <w:lang w:val="en-US" w:eastAsia="de-DE" w:bidi="en-US"/>
        </w:rPr>
        <w:t xml:space="preserve">Table </w:t>
      </w:r>
      <w:r>
        <w:rPr>
          <w:rFonts w:hint="eastAsia" w:eastAsia="宋体" w:cs="Times New Roman"/>
          <w:b/>
          <w:bCs w:val="0"/>
          <w:iCs/>
          <w:color w:val="000000"/>
          <w:sz w:val="24"/>
          <w:szCs w:val="24"/>
          <w:lang w:val="en-US" w:eastAsia="zh-CN" w:bidi="en-US"/>
        </w:rPr>
        <w:t>1</w:t>
      </w:r>
      <w:r>
        <w:rPr>
          <w:rFonts w:hint="default" w:ascii="Times New Roman" w:hAnsi="Times New Roman" w:eastAsia="Times New Roman" w:cs="Times New Roman"/>
          <w:b/>
          <w:bCs w:val="0"/>
          <w:iCs/>
          <w:color w:val="000000"/>
          <w:sz w:val="24"/>
          <w:szCs w:val="24"/>
          <w:lang w:val="en-US" w:eastAsia="de-DE" w:bidi="en-US"/>
        </w:rPr>
        <w:t>. Critical fertil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>ity records of rapeseed under different agronomic practices.</w:t>
      </w:r>
    </w:p>
    <w:tbl>
      <w:tblPr>
        <w:tblStyle w:val="7"/>
        <w:tblW w:w="14851" w:type="dxa"/>
        <w:tblInd w:w="-34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304"/>
        <w:gridCol w:w="1417"/>
        <w:gridCol w:w="1261"/>
        <w:gridCol w:w="1212"/>
        <w:gridCol w:w="1338"/>
        <w:gridCol w:w="1287"/>
        <w:gridCol w:w="1200"/>
        <w:gridCol w:w="1100"/>
        <w:gridCol w:w="1150"/>
        <w:gridCol w:w="1332"/>
        <w:gridCol w:w="1077"/>
      </w:tblGrid>
      <w:tr w14:paraId="0DE22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ABCA0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Treatment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37159E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Sowing stage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5AF90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Emergence stage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7EF0C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Pentaphyllous stage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A6D268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Bloom stage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89EB5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Bolting stage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8AA4DB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Initial bloom stag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EB60F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Blooming stage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9A13A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Terminal stage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EA989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Ripening stage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9B7C2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Harvest stag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1F51A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Growth period</w:t>
            </w:r>
          </w:p>
        </w:tc>
      </w:tr>
      <w:tr w14:paraId="0E9996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3F0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1B1C1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15130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3D9E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735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CA4F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1BC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9B9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29E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8815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5244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8FC9D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5 August 2023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0DF8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7 d</w:t>
            </w:r>
          </w:p>
        </w:tc>
      </w:tr>
      <w:tr w14:paraId="5FA43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40F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1B2C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3E8E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B78D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3B6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A3C5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A8D4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BCAA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18A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127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DE2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6E5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5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B16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7 d</w:t>
            </w:r>
          </w:p>
        </w:tc>
      </w:tr>
      <w:tr w14:paraId="04060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551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1B3C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224A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B30A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7FC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810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1B7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25B4F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607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01D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3116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6D6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0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8375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2 d</w:t>
            </w:r>
          </w:p>
        </w:tc>
      </w:tr>
      <w:tr w14:paraId="2CF65A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8BA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2B1C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0EAFA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D305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1DDB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990CF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990AB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5F11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B5F5A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D5CD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A1B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B59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0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7262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2 d</w:t>
            </w:r>
          </w:p>
        </w:tc>
      </w:tr>
      <w:tr w14:paraId="651EF6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105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2B2C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530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39788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D8570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3AD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486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F128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F2C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23C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2B75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F2FD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3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7A98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5 d</w:t>
            </w:r>
          </w:p>
        </w:tc>
      </w:tr>
      <w:tr w14:paraId="585EB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9AF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2B3C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33C40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6DD5F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C35B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4D19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6714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B59B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216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E29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1899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F20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3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038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5 d</w:t>
            </w:r>
          </w:p>
        </w:tc>
      </w:tr>
      <w:tr w14:paraId="0548C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057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3B1C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D86C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B49E0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0FE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52D9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1C4A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D602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2FA5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1AB0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3E88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F33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5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7AC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7 d</w:t>
            </w:r>
          </w:p>
        </w:tc>
      </w:tr>
      <w:tr w14:paraId="2DAAC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EEF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3B2C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5DC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A335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2444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955E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1F51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B7B7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A8D8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86B2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8C89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5EC51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5 August 2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603F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7 d</w:t>
            </w:r>
          </w:p>
        </w:tc>
      </w:tr>
      <w:tr w14:paraId="22742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0CEDC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eastAsia="zh-CN"/>
              </w:rPr>
              <w:t>A3B3C2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737DA8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1 April 2023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777A8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4 May 2023</w:t>
            </w:r>
          </w:p>
        </w:tc>
        <w:tc>
          <w:tcPr>
            <w:tcW w:w="1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A3482B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May 2023</w:t>
            </w:r>
          </w:p>
        </w:tc>
        <w:tc>
          <w:tcPr>
            <w:tcW w:w="12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2A829D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1 May 2023</w:t>
            </w:r>
          </w:p>
        </w:tc>
        <w:tc>
          <w:tcPr>
            <w:tcW w:w="13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79E3B2F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 June 2023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28254C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2 June 2023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F42415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6 June 2023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0BA2F2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3 June 202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8B9A726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20 July 202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9944C3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8 August 202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D1E040">
            <w:pPr>
              <w:autoSpaceDE w:val="0"/>
              <w:autoSpaceDN w:val="0"/>
              <w:adjustRightInd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6"/>
                <w:szCs w:val="16"/>
                <w:lang w:eastAsia="zh-CN"/>
              </w:rPr>
              <w:t>130 d</w:t>
            </w:r>
          </w:p>
        </w:tc>
      </w:tr>
    </w:tbl>
    <w:p w14:paraId="2F7EAB10">
      <w:pPr>
        <w:pStyle w:val="9"/>
        <w:spacing w:before="120" w:after="240" w:line="240" w:lineRule="auto"/>
        <w:ind w:left="0"/>
        <w:jc w:val="left"/>
        <w:rPr>
          <w:rFonts w:ascii="Times New Roman" w:hAnsi="Times New Roman" w:eastAsiaTheme="minorHAnsi"/>
          <w:snapToGrid/>
          <w:color w:val="auto"/>
          <w:sz w:val="24"/>
          <w:u w:color="000000"/>
          <w:lang w:eastAsia="zh-CN" w:bidi="ar-SA"/>
        </w:rPr>
        <w:sectPr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</w:p>
    <w:p w14:paraId="28DA3178">
      <w:pPr>
        <w:adjustRightInd w:val="0"/>
        <w:snapToGrid w:val="0"/>
        <w:spacing w:before="240" w:after="120" w:line="228" w:lineRule="auto"/>
        <w:ind w:left="2608"/>
        <w:jc w:val="left"/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Table </w:t>
      </w:r>
      <w:bookmarkStart w:id="0" w:name="_GoBack"/>
      <w:bookmarkEnd w:id="0"/>
      <w:r>
        <w:rPr>
          <w:rFonts w:hint="eastAsia" w:eastAsia="宋体" w:cs="Times New Roman"/>
          <w:b/>
          <w:bCs w:val="0"/>
          <w:color w:val="000000"/>
          <w:sz w:val="24"/>
          <w:szCs w:val="24"/>
          <w:lang w:val="en-US" w:eastAsia="zh-CN" w:bidi="en-US"/>
        </w:rPr>
        <w:t>2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. Yield information and ANOVA of rapeseed under different 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gronomic 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>ractices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.</w:t>
      </w:r>
    </w:p>
    <w:tbl>
      <w:tblPr>
        <w:tblStyle w:val="7"/>
        <w:tblW w:w="1549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058"/>
        <w:gridCol w:w="908"/>
        <w:gridCol w:w="908"/>
        <w:gridCol w:w="908"/>
        <w:gridCol w:w="1058"/>
        <w:gridCol w:w="1058"/>
        <w:gridCol w:w="795"/>
        <w:gridCol w:w="983"/>
        <w:gridCol w:w="983"/>
        <w:gridCol w:w="1058"/>
        <w:gridCol w:w="983"/>
        <w:gridCol w:w="1134"/>
        <w:gridCol w:w="1133"/>
        <w:gridCol w:w="983"/>
        <w:gridCol w:w="748"/>
      </w:tblGrid>
      <w:tr w14:paraId="0BD7C7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0B5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Treatment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1C59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Bh</w:t>
            </w:r>
          </w:p>
          <w:p w14:paraId="6F5202C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cm)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E27DF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Vl 1</w:t>
            </w:r>
          </w:p>
          <w:p w14:paraId="3243CF9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（EA）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B2AF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Vl 2</w:t>
            </w:r>
          </w:p>
          <w:p w14:paraId="70126AF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（EA）</w:t>
            </w:r>
          </w:p>
        </w:tc>
        <w:tc>
          <w:tcPr>
            <w:tcW w:w="9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A2A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Tot</w:t>
            </w:r>
          </w:p>
          <w:p w14:paraId="2ABAEE1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（EA）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3DE7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Ph</w:t>
            </w:r>
          </w:p>
          <w:p w14:paraId="6159E40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cm)</w:t>
            </w:r>
          </w:p>
        </w:tc>
        <w:tc>
          <w:tcPr>
            <w:tcW w:w="10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7A1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St</w:t>
            </w:r>
          </w:p>
          <w:p w14:paraId="680D732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mm)</w:t>
            </w:r>
          </w:p>
        </w:tc>
        <w:tc>
          <w:tcPr>
            <w:tcW w:w="7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713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u w:val="none"/>
                <w:lang w:eastAsia="zh-CN" w:bidi="ar"/>
              </w:rPr>
              <w:t>MIS</w:t>
            </w:r>
          </w:p>
          <w:p w14:paraId="4D1B740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u w:val="none"/>
                <w:lang w:eastAsia="zh-CN" w:bidi="ar"/>
              </w:rPr>
              <w:t>（EA）</w:t>
            </w:r>
          </w:p>
        </w:tc>
        <w:tc>
          <w:tcPr>
            <w:tcW w:w="9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E62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Ml</w:t>
            </w:r>
          </w:p>
          <w:p w14:paraId="643927A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cm)</w:t>
            </w:r>
          </w:p>
        </w:tc>
        <w:tc>
          <w:tcPr>
            <w:tcW w:w="9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EBA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Den</w:t>
            </w:r>
          </w:p>
        </w:tc>
        <w:tc>
          <w:tcPr>
            <w:tcW w:w="105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505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SL</w:t>
            </w:r>
          </w:p>
          <w:p w14:paraId="1F8AA4C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mm)</w:t>
            </w:r>
          </w:p>
        </w:tc>
        <w:tc>
          <w:tcPr>
            <w:tcW w:w="9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B25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u w:val="none"/>
                <w:lang w:eastAsia="zh-CN" w:bidi="ar"/>
              </w:rPr>
              <w:t>Pn</w:t>
            </w:r>
          </w:p>
          <w:p w14:paraId="0B117DA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u w:val="none"/>
                <w:lang w:eastAsia="zh-CN" w:bidi="ar"/>
              </w:rPr>
              <w:t>（EA）</w:t>
            </w:r>
          </w:p>
        </w:tc>
        <w:tc>
          <w:tcPr>
            <w:tcW w:w="113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2BA6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u w:val="none"/>
                <w:lang w:eastAsia="zh-CN" w:bidi="ar"/>
              </w:rPr>
              <w:t>Sn</w:t>
            </w:r>
          </w:p>
          <w:p w14:paraId="713B293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u w:val="none"/>
                <w:lang w:eastAsia="zh-CN" w:bidi="ar"/>
              </w:rPr>
              <w:t>（EA）</w:t>
            </w:r>
          </w:p>
        </w:tc>
        <w:tc>
          <w:tcPr>
            <w:tcW w:w="11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701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TKW</w:t>
            </w:r>
          </w:p>
          <w:p w14:paraId="7A73D63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g)</w:t>
            </w:r>
          </w:p>
        </w:tc>
        <w:tc>
          <w:tcPr>
            <w:tcW w:w="98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D54A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PY</w:t>
            </w:r>
          </w:p>
          <w:p w14:paraId="0A40F94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g)</w:t>
            </w:r>
          </w:p>
        </w:tc>
        <w:tc>
          <w:tcPr>
            <w:tcW w:w="7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D841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MP</w:t>
            </w:r>
          </w:p>
          <w:p w14:paraId="7599F96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(kg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/>
              </w:rPr>
              <w:t>h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15"/>
                <w:szCs w:val="15"/>
                <w:lang w:eastAsia="zh-CN" w:bidi="ar"/>
              </w:rPr>
              <w:t>)</w:t>
            </w:r>
          </w:p>
        </w:tc>
      </w:tr>
      <w:tr w14:paraId="2C2A7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A2A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1B1C1</w:t>
            </w:r>
          </w:p>
        </w:tc>
        <w:tc>
          <w:tcPr>
            <w:tcW w:w="10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309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0.7(9.53)ab</w:t>
            </w:r>
          </w:p>
        </w:tc>
        <w:tc>
          <w:tcPr>
            <w:tcW w:w="9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40A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(1)ab</w:t>
            </w:r>
          </w:p>
        </w:tc>
        <w:tc>
          <w:tcPr>
            <w:tcW w:w="9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DF76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7(0.67)b</w:t>
            </w:r>
          </w:p>
        </w:tc>
        <w:tc>
          <w:tcPr>
            <w:tcW w:w="9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B67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7(1.67)ab</w:t>
            </w:r>
          </w:p>
        </w:tc>
        <w:tc>
          <w:tcPr>
            <w:tcW w:w="10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430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50.3(3.53)cd</w:t>
            </w:r>
          </w:p>
        </w:tc>
        <w:tc>
          <w:tcPr>
            <w:tcW w:w="1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F17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0.87(1.01)ab</w:t>
            </w:r>
          </w:p>
        </w:tc>
        <w:tc>
          <w:tcPr>
            <w:tcW w:w="79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E7C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0(8.21)a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841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1(7.55)a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ABA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8(0.22)ab</w:t>
            </w:r>
          </w:p>
        </w:tc>
        <w:tc>
          <w:tcPr>
            <w:tcW w:w="105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C95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7.7(5.54)b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63B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6.4(0.44)a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C7D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83.7(21.86)a</w:t>
            </w:r>
          </w:p>
        </w:tc>
        <w:tc>
          <w:tcPr>
            <w:tcW w:w="113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C45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288(0.12)ab</w:t>
            </w:r>
          </w:p>
        </w:tc>
        <w:tc>
          <w:tcPr>
            <w:tcW w:w="98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324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0.7(2.12)ab</w:t>
            </w:r>
          </w:p>
        </w:tc>
        <w:tc>
          <w:tcPr>
            <w:tcW w:w="7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846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2082 </w:t>
            </w:r>
          </w:p>
        </w:tc>
      </w:tr>
      <w:tr w14:paraId="79857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3A1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1B2C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8E44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0.3(6.39)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E8BC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.3(0.88)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F8D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3(0.33)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CFE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.7(1.2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524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53.7(4.81)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80F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0.13(0.22)a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F51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9(8.89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7F8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1.3(8.84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94F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87(0.04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205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5.07(5.99)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91F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7.7(1)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54F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88.37(3.76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7D52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4888(0.15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7431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3.4(0.96)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6B8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2631 </w:t>
            </w:r>
          </w:p>
        </w:tc>
      </w:tr>
      <w:tr w14:paraId="47945A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8DE4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1B3C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271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9(8.39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FD9E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7(1.2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AE6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3(0.33)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33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(1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5DE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59(5.69)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95A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3.23(1.07)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84C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7(2.08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660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0.3(4.67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A6B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86(0.02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9D1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4.6(0.95)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8F7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7(1.02)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16F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23(29.21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938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1438(0.08)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E86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4.7(2.33)a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0D9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3108</w:t>
            </w:r>
          </w:p>
        </w:tc>
      </w:tr>
      <w:tr w14:paraId="3C722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538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2B1C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13D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90.3(7.75)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ED96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.3(0.33)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45EE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(1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A64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.3(0.88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A61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69(4)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2AB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0.84(0.29)a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C4A0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8(1.67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A7F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8.3(1.45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262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.06(0.07)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865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5.9(2.14)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F8E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6.7(0.63)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01C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94(11.72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A8F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869(0.04)b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31E6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0(1.28)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02C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lang w:val="en-US" w:eastAsia="zh-CN" w:bidi="ar"/>
              </w:rPr>
              <w:t>3326</w:t>
            </w:r>
          </w:p>
        </w:tc>
      </w:tr>
      <w:tr w14:paraId="0A0F90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71D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2B2C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CC8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0.7(5.36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8B85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.7(0.67)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992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7(0.67)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262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3(1.33)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531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49(9.54)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6B2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.89(1.23)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0B1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3(2.4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FD6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0.3(6.74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1CC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64(0.14)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486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7.03(9.64)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A13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5.2(1.76)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439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07.4(11.84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56A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856(0.05)b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15C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0.1(0.89)ab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7ED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3744 </w:t>
            </w:r>
          </w:p>
        </w:tc>
      </w:tr>
      <w:tr w14:paraId="4740B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070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2B3C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379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0.7(3.93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B77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7(0.88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280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.3(0.33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F6A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(0.58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604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41(7.09)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EC4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1.03(0.28)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D9A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4(5.03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302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5.3(3.18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D1C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85(0.08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138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4.2(4.4)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C49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5.4(0.47)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0A5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5(11.53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1D2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943(0.19)b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42D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.7(2.35)bc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49F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3069 </w:t>
            </w:r>
          </w:p>
        </w:tc>
      </w:tr>
      <w:tr w14:paraId="5A259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DAE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3B1C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6E3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81.7(3.18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672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.3(0.33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FE9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(0.58)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7BF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.3(0.88)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9564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60.7(9.84)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FDCE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0.8(0.55)a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8D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7(7.64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533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4.3(6.94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0B6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98(0.02)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368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5.01(1.01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0F6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4.5(0.37)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36B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3.4(6.33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DB9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552(0.35)c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2BE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5.2(1.95)c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8F1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745</w:t>
            </w:r>
          </w:p>
        </w:tc>
      </w:tr>
      <w:tr w14:paraId="790DD9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867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3B2C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EB5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96.7(12.84)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253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(0.58)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A60B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0.7(0.67)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511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.7(0.88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781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7.3(3.67)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F73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2.96(1.23)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463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8(9.45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A320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8(3.06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55E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.01(0.06)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2B5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1(3.42)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31C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4.7(0.45)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6CC0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8.7(15.68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47A9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402(0.09)c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6C0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5(1.41)c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9DC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 xml:space="preserve">2630 </w:t>
            </w:r>
          </w:p>
        </w:tc>
      </w:tr>
      <w:tr w14:paraId="23297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CAB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A3B3C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2B8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81.7(11.05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8C4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5(0.58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DD2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(1.15)a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347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7(1.53)a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8ED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1.7(5.55)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E84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2.25(1.38)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1A6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45(3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70FC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6.3(13.93)a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0B9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.04(0.07)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F3A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60.58(6.06)ab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09D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22.9(1.39)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5D69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79(22.11)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599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3.263(0.05)d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702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3.2(0.77)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BB8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1962</w:t>
            </w:r>
          </w:p>
        </w:tc>
      </w:tr>
      <w:tr w14:paraId="1F8EA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91E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De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319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CAB4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105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5D0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36C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894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807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D02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289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E2B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9371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7AC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031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F7C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**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4433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**</w:t>
            </w:r>
          </w:p>
        </w:tc>
      </w:tr>
      <w:tr w14:paraId="04833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3DD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Ir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471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C3E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DE9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0943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CB0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06C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42E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2544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A0D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0B6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A1F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3128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A62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FB6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B8B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</w:tr>
      <w:tr w14:paraId="6DD01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F37D9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Fer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C7723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0D1D6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AC9774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8C4D3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13DA9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D4DD70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455B0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6D0D9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2DE64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46ECE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0F4CC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AAA8B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26865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0DADF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2791B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 w:bidi="ar"/>
              </w:rPr>
              <w:t>ns</w:t>
            </w:r>
          </w:p>
        </w:tc>
      </w:tr>
    </w:tbl>
    <w:p w14:paraId="52229BCB">
      <w:pPr>
        <w:pStyle w:val="9"/>
        <w:spacing w:before="120" w:after="240" w:line="240" w:lineRule="auto"/>
        <w:ind w:left="0"/>
        <w:jc w:val="both"/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sectPr>
          <w:pgSz w:w="15840" w:h="12240" w:orient="landscape"/>
          <w:pgMar w:top="1282" w:right="1138" w:bottom="1181" w:left="1138" w:header="283" w:footer="510" w:gutter="0"/>
          <w:lnNumType w:countBy="1" w:restart="continuous"/>
          <w:cols w:space="720" w:num="1"/>
          <w:titlePg/>
          <w:docGrid w:linePitch="360" w:charSpace="0"/>
        </w:sectPr>
      </w:pP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t>Bh: branch height; Vl 1: number of primary effective branches; Vl 2: number of secondary effective branches; Tot: total number of effective branches; Ph: plant height; St: stem thickness; MIS: number of effective siliques on the main inflorescence; MI: main stem length; Den: silique density; SL: silique length; Pn: Number of individual siliques; Sn: silique number; TKW: thousand kernel weight; PY: yield per plant; MP: yield. Superscripts not containing the same lowercase letters in the same column indicate significant differences (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t xml:space="preserve"> &lt; 0.05). "*" and "**" indicate significant differences at (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t xml:space="preserve"> &lt; 0.05) and (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t xml:space="preserve"> &lt; 0.01) levels, respectively, and ns indicates no significant difference.</w:t>
      </w:r>
    </w:p>
    <w:p w14:paraId="42F41C7C">
      <w:pPr>
        <w:adjustRightInd w:val="0"/>
        <w:snapToGrid w:val="0"/>
        <w:spacing w:before="240" w:after="120" w:line="228" w:lineRule="auto"/>
        <w:ind w:left="2608"/>
        <w:jc w:val="left"/>
        <w:rPr>
          <w:rFonts w:hint="default" w:ascii="Times New Roman" w:hAnsi="Times New Roman" w:eastAsia="Times New Roman" w:cs="Times New Roman"/>
          <w:b/>
          <w:color w:val="000000"/>
          <w:sz w:val="18"/>
          <w:szCs w:val="22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Table </w:t>
      </w:r>
      <w:r>
        <w:rPr>
          <w:rFonts w:hint="eastAsia" w:eastAsia="宋体" w:cs="Times New Roman"/>
          <w:b/>
          <w:bCs w:val="0"/>
          <w:color w:val="000000"/>
          <w:sz w:val="24"/>
          <w:szCs w:val="24"/>
          <w:lang w:val="en-US" w:eastAsia="zh-CN" w:bidi="en-US"/>
        </w:rPr>
        <w:t>3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. Extreme </w:t>
      </w: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ange analysis of bacterial abundance and diversity across different 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gronomic 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>ractices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18"/>
          <w:szCs w:val="22"/>
          <w:lang w:val="en-US" w:eastAsia="de-DE" w:bidi="en-US"/>
        </w:rPr>
        <w:t>.</w:t>
      </w:r>
    </w:p>
    <w:tbl>
      <w:tblPr>
        <w:tblStyle w:val="7"/>
        <w:tblW w:w="1353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247"/>
        <w:gridCol w:w="1247"/>
        <w:gridCol w:w="1247"/>
        <w:gridCol w:w="1398"/>
        <w:gridCol w:w="1587"/>
        <w:gridCol w:w="1247"/>
        <w:gridCol w:w="1247"/>
        <w:gridCol w:w="1247"/>
        <w:gridCol w:w="1482"/>
      </w:tblGrid>
      <w:tr w14:paraId="041B09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645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374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B9E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Factors</w:t>
            </w:r>
          </w:p>
        </w:tc>
        <w:tc>
          <w:tcPr>
            <w:tcW w:w="1398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D44F5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Chao1 </w:t>
            </w:r>
          </w:p>
          <w:p w14:paraId="572FF44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  <w:tc>
          <w:tcPr>
            <w:tcW w:w="158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9F7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374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C42D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Factors</w:t>
            </w:r>
          </w:p>
        </w:tc>
        <w:tc>
          <w:tcPr>
            <w:tcW w:w="148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F8C7BF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Shannon </w:t>
            </w:r>
          </w:p>
          <w:p w14:paraId="6554E57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</w:tr>
      <w:tr w14:paraId="74195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E9B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F45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168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B7F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398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32A5FE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03AE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234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94B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014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48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B0E1427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</w:tr>
      <w:tr w14:paraId="11E508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5C8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1C1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68E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E85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E8E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77D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788.419 </w:t>
            </w:r>
          </w:p>
        </w:tc>
        <w:tc>
          <w:tcPr>
            <w:tcW w:w="15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990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1C1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3FD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8BB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F0BF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570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9.880 </w:t>
            </w:r>
          </w:p>
        </w:tc>
      </w:tr>
      <w:tr w14:paraId="7BE3B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414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2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1BD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94D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A7A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2F1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733.10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3D2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2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FC8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260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DBE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ABE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9.911 </w:t>
            </w:r>
          </w:p>
        </w:tc>
      </w:tr>
      <w:tr w14:paraId="08C13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F82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1B3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48C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B45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0BC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1187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36.51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16B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1B3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D55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3CC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B33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0BC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87 </w:t>
            </w:r>
          </w:p>
        </w:tc>
      </w:tr>
      <w:tr w14:paraId="4EEBD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BC8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1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AE0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7F3A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8ADD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EE8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69.07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6F1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1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A9B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6DA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962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49A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750 </w:t>
            </w:r>
          </w:p>
        </w:tc>
      </w:tr>
      <w:tr w14:paraId="539B0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20C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2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5E5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553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246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C0D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73.91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F90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2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209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E07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72E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43F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752 </w:t>
            </w:r>
          </w:p>
        </w:tc>
      </w:tr>
      <w:tr w14:paraId="41680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2D1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3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5C4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7F5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C6F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D19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097.50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D81B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3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93E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16F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202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87E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984 </w:t>
            </w:r>
          </w:p>
        </w:tc>
      </w:tr>
      <w:tr w14:paraId="06F693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89C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1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188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EDF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28A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FE6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974.43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5DF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1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D8D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6BC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2CF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AE6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81 </w:t>
            </w:r>
          </w:p>
        </w:tc>
      </w:tr>
      <w:tr w14:paraId="0150D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4D7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2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F94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0DF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A07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B67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085.12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350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2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373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1864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950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53D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995 </w:t>
            </w:r>
          </w:p>
        </w:tc>
      </w:tr>
      <w:tr w14:paraId="3030F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C53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3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A52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D69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291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95A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076.35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E77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3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2C5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E6B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BC7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CFA2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950 </w:t>
            </w:r>
          </w:p>
        </w:tc>
      </w:tr>
      <w:tr w14:paraId="1C101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349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FDB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258.03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B02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331.92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CC2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971.04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C4EA9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1FC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801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67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BA1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51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3578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858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991D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2E35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4F7A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C5C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240.49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037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392.13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A10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378.52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70DB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CE3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025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48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B1CC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65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14D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612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D54B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BFB56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0B3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221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6135.90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657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910.37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965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284.86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CE22F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F0E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952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82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7B5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82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2EA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.520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D31A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38BC9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15A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71A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52.67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CEF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77.30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F1D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990.34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7DBB6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DE8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C17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9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85BC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3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448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953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5C4E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EA10C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79E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AB6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46.83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36E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97.37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41C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92.84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1BEB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00A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816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2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8A6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8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DC3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71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787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604C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8086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AEC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045.30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A68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970.12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C1D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761.62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F110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9BF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953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94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5044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94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88C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.840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F0179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F0C10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209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D509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98.47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257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92.81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023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28.72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7FDC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2A31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93B8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11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9AF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10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EF45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113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0A1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17F8E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E1C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AAF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08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5F93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12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FC8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1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4BDB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828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8C8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070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F46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96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035D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A4B35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C037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ort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DDA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&gt;C&gt;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AE1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6AE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ort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6F91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&gt;C&gt;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4B4A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9D70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6FE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ptimum lev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B35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E63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78B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0174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614F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ptimum lev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2272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F8E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54B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4DDC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10DB8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04E0D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Optimal combination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D4423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3C1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5F70BA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D0371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Optimal combination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4D8D5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3C1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B8FB42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6F6676DC">
      <w:pPr>
        <w:adjustRightInd w:val="0"/>
        <w:snapToGrid w:val="0"/>
        <w:spacing w:before="120" w:after="240" w:line="240" w:lineRule="auto"/>
        <w:ind w:left="0"/>
        <w:jc w:val="both"/>
        <w:outlineLvl w:val="1"/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t xml:space="preserve">A, B, and C denote experimental treatments; K1, K2, and K3 denote summation of identical treatments; k1, k2, and k3 denote mean values of identical treatments; R denotes range; and 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  <w:t xml:space="preserve"> denotes significance.The same is below.</w:t>
      </w:r>
    </w:p>
    <w:p w14:paraId="326BBD29">
      <w:pPr>
        <w:adjustRightInd w:val="0"/>
        <w:snapToGrid w:val="0"/>
        <w:spacing w:before="120" w:after="240" w:line="240" w:lineRule="auto"/>
        <w:ind w:left="0"/>
        <w:jc w:val="both"/>
        <w:outlineLvl w:val="1"/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</w:pPr>
    </w:p>
    <w:p w14:paraId="3993C06F">
      <w:pPr>
        <w:adjustRightInd w:val="0"/>
        <w:snapToGrid w:val="0"/>
        <w:spacing w:before="120" w:after="240" w:line="240" w:lineRule="auto"/>
        <w:ind w:left="0"/>
        <w:jc w:val="both"/>
        <w:outlineLvl w:val="1"/>
        <w:rPr>
          <w:rFonts w:hint="default" w:ascii="Times New Roman" w:hAnsi="Times New Roman" w:eastAsia="Times New Roman" w:cs="Times New Roman"/>
          <w:i w:val="0"/>
          <w:snapToGrid w:val="0"/>
          <w:color w:val="000000"/>
          <w:sz w:val="24"/>
          <w:szCs w:val="24"/>
          <w:lang w:val="en-US" w:eastAsia="zh-CN" w:bidi="en-US"/>
        </w:rPr>
      </w:pPr>
    </w:p>
    <w:p w14:paraId="5C468D96">
      <w:pPr>
        <w:adjustRightInd w:val="0"/>
        <w:snapToGrid w:val="0"/>
        <w:spacing w:before="240" w:after="120" w:line="228" w:lineRule="auto"/>
        <w:ind w:left="2608"/>
        <w:jc w:val="left"/>
        <w:rPr>
          <w:rFonts w:hint="default"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Table </w:t>
      </w:r>
      <w:r>
        <w:rPr>
          <w:rFonts w:hint="eastAsia" w:eastAsia="宋体" w:cs="Times New Roman"/>
          <w:b/>
          <w:bCs w:val="0"/>
          <w:color w:val="000000"/>
          <w:sz w:val="24"/>
          <w:szCs w:val="24"/>
          <w:lang w:val="en-US" w:eastAsia="zh-CN" w:bidi="en-US"/>
        </w:rPr>
        <w:t>4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. Extreme </w:t>
      </w: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 w:bidi="en-US"/>
        </w:rPr>
        <w:t>r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ange analysis of fungal abundance and diversity across different 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 xml:space="preserve">gronomic 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b/>
          <w:bCs w:val="0"/>
          <w:color w:val="000000"/>
          <w:sz w:val="24"/>
          <w:szCs w:val="24"/>
          <w:lang w:val="en-US" w:eastAsia="de-DE" w:bidi="en-US"/>
        </w:rPr>
        <w:t>ractices.</w:t>
      </w:r>
    </w:p>
    <w:tbl>
      <w:tblPr>
        <w:tblStyle w:val="7"/>
        <w:tblW w:w="13184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247"/>
        <w:gridCol w:w="1247"/>
        <w:gridCol w:w="1247"/>
        <w:gridCol w:w="1236"/>
        <w:gridCol w:w="1587"/>
        <w:gridCol w:w="1247"/>
        <w:gridCol w:w="1247"/>
        <w:gridCol w:w="1247"/>
        <w:gridCol w:w="1292"/>
      </w:tblGrid>
      <w:tr w14:paraId="55F0F6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F00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374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6209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Factors</w:t>
            </w:r>
          </w:p>
        </w:tc>
        <w:tc>
          <w:tcPr>
            <w:tcW w:w="1236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2E8B7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Chao1 </w:t>
            </w:r>
          </w:p>
          <w:p w14:paraId="23E295D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  <w:tc>
          <w:tcPr>
            <w:tcW w:w="1587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763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Treatment</w:t>
            </w:r>
          </w:p>
        </w:tc>
        <w:tc>
          <w:tcPr>
            <w:tcW w:w="374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0C88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Factors</w:t>
            </w:r>
          </w:p>
        </w:tc>
        <w:tc>
          <w:tcPr>
            <w:tcW w:w="1292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08D7FB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Shannon </w:t>
            </w:r>
          </w:p>
          <w:p w14:paraId="74C25E0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index</w:t>
            </w:r>
          </w:p>
        </w:tc>
      </w:tr>
      <w:tr w14:paraId="284CA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A53C5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460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082A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F1A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236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EF6E0D8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26DB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5F24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1D9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B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F85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C</w:t>
            </w:r>
          </w:p>
        </w:tc>
        <w:tc>
          <w:tcPr>
            <w:tcW w:w="1292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5F599C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</w:p>
        </w:tc>
      </w:tr>
      <w:tr w14:paraId="2D11D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563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1C1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1AD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D25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393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2CC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53.491 </w:t>
            </w:r>
          </w:p>
        </w:tc>
        <w:tc>
          <w:tcPr>
            <w:tcW w:w="158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C04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1C1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A4F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E6B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A97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9AF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.175 </w:t>
            </w:r>
          </w:p>
        </w:tc>
      </w:tr>
      <w:tr w14:paraId="43CB1F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E023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2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D2D3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557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E48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66D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94.92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BC3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2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F29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19D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109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D86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7.826 </w:t>
            </w:r>
          </w:p>
        </w:tc>
      </w:tr>
      <w:tr w14:paraId="3EA32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F8D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3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0B4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39A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1544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E0C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86.826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6332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1B3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AF30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773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788B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1B0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7.729 </w:t>
            </w:r>
          </w:p>
        </w:tc>
      </w:tr>
      <w:tr w14:paraId="23E86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329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2B1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7C98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2B4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D64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17A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940.79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CB2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2B1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700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029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15B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A4B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.052 </w:t>
            </w:r>
          </w:p>
        </w:tc>
      </w:tr>
      <w:tr w14:paraId="4BA42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176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2B2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17D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A4A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F3CD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ECF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64.239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4581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2B2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F71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3CF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D2A3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B0C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7.104 </w:t>
            </w:r>
          </w:p>
        </w:tc>
      </w:tr>
      <w:tr w14:paraId="2A5A5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5DD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2B3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4AE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82BE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DD6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528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77.524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F75A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2B3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A33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2C99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06C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BA0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.058 </w:t>
            </w:r>
          </w:p>
        </w:tc>
      </w:tr>
      <w:tr w14:paraId="33B1D3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D67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3B1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636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E19D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48C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189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38.477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0CA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3B1C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767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0F4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361D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BEE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.083 </w:t>
            </w:r>
          </w:p>
        </w:tc>
      </w:tr>
      <w:tr w14:paraId="08489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DC1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3B2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F08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81D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223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97C6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788.821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9A5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>A3B2C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314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16D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5AD9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81B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eastAsia="zh-CN" w:bidi="ar"/>
              </w:rPr>
              <w:t xml:space="preserve">8.229 </w:t>
            </w:r>
          </w:p>
        </w:tc>
      </w:tr>
      <w:tr w14:paraId="77323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A64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3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BE7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5D3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88B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0E07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68.650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32D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3C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DFF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A54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6DE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860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405 </w:t>
            </w:r>
          </w:p>
        </w:tc>
      </w:tr>
      <w:tr w14:paraId="16689D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18B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0EB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635.24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B0F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632.76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EC0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519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0A80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CB5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BC6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3.73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C75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4.31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B1C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4.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6AAC4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26A6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011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58E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682.55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D815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547.98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931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804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075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71B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4EB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3.21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B62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3.15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FEE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4.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5C6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7ACE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EEE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396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595.94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4C02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733.0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38A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589.5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12A1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7C9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100A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4.71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A0EF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4.192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F15A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2.9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B2F0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86F6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8C2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2AA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78.41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311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77.58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4AE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39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10D06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420C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060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91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F48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10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5C66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086C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09FE45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1B0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0C3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94.18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2292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49.33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D07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34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B9F2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5E2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355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73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509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72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0F02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65BD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9C189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4050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015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65.31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342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11.00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C45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63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ED644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34E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k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37F6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23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C9A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8.06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ED57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7.6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AD0E7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65BF8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E3B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363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28.869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205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61.67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24A4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94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B504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E65C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078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501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13B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38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E7F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5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E383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2601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C91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895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49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E72F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31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40B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6A79C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FC5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6AB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83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CA8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8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870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 xml:space="preserve">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48FB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790BB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907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ort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229F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&gt;B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5A2D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07EE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ort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C26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&gt;A&gt;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494F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4EF3B5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41678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ptimum lev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5621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89E8A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4B8C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7F63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8EF7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Optimum leve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180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A9531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7C7B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51F3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14:paraId="29E2E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966600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Optimal combination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55C1BD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2B3C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FBDD74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ABC7B45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Optimal combination</w:t>
            </w:r>
          </w:p>
        </w:tc>
        <w:tc>
          <w:tcPr>
            <w:tcW w:w="3741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5A3873">
            <w:pPr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3B1C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66C109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5B6A905B">
      <w:pPr>
        <w:ind w:left="0" w:leftChars="0" w:firstLine="0" w:firstLineChars="0"/>
        <w:rPr>
          <w:rFonts w:hint="default" w:ascii="Times New Roman" w:hAnsi="Times New Roman" w:eastAsia="宋体" w:cs="Times New Roman"/>
          <w:lang w:eastAsia="zh-CN"/>
        </w:rPr>
        <w:sectPr>
          <w:pgSz w:w="16838" w:h="11906" w:orient="landscape"/>
          <w:pgMar w:top="720" w:right="1417" w:bottom="720" w:left="1077" w:header="1020" w:footer="340" w:gutter="0"/>
          <w:lnNumType w:countBy="1" w:distance="255" w:restart="continuous"/>
          <w:pgNumType w:start="1"/>
          <w:cols w:space="425" w:num="1"/>
          <w:titlePg/>
          <w:bidi/>
          <w:docGrid w:type="lines" w:linePitch="326" w:charSpace="0"/>
        </w:sectPr>
      </w:pPr>
    </w:p>
    <w:p w14:paraId="616E1712">
      <w:pPr>
        <w:adjustRightInd w:val="0"/>
        <w:snapToGrid w:val="0"/>
        <w:spacing w:before="240" w:after="60" w:line="228" w:lineRule="auto"/>
        <w:ind w:left="2608"/>
        <w:outlineLvl w:val="1"/>
        <w:rPr>
          <w:rFonts w:hint="default" w:ascii="Times New Roman" w:hAnsi="Times New Roman" w:eastAsia="Times New Roman" w:cs="Times New Roman"/>
          <w:b/>
          <w:bCs w:val="0"/>
          <w:i w:val="0"/>
          <w:iCs/>
          <w:snapToGrid w:val="0"/>
          <w:color w:val="000000"/>
          <w:sz w:val="24"/>
          <w:szCs w:val="24"/>
          <w:lang w:val="en-US" w:eastAsia="de-DE" w:bidi="en-US"/>
        </w:rPr>
      </w:pP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sz w:val="24"/>
          <w:szCs w:val="24"/>
          <w:lang w:val="en-US" w:eastAsia="de-DE" w:bidi="en-US"/>
        </w:rPr>
        <w:t xml:space="preserve">Table </w:t>
      </w:r>
      <w:r>
        <w:rPr>
          <w:rFonts w:hint="eastAsia" w:eastAsia="宋体" w:cs="Times New Roman"/>
          <w:b/>
          <w:bCs w:val="0"/>
          <w:i w:val="0"/>
          <w:iCs w:val="0"/>
          <w:snapToGrid/>
          <w:color w:val="000000"/>
          <w:sz w:val="24"/>
          <w:szCs w:val="24"/>
          <w:lang w:val="en-US" w:eastAsia="zh-CN" w:bidi="en-US"/>
        </w:rPr>
        <w:t>5</w:t>
      </w: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sz w:val="24"/>
          <w:szCs w:val="24"/>
          <w:lang w:val="en-US" w:eastAsia="de-DE" w:bidi="en-US"/>
        </w:rPr>
        <w:t xml:space="preserve">. Main effect analysis of the abundance and diversity of bacteria and fungi in different </w:t>
      </w: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sz w:val="24"/>
          <w:szCs w:val="24"/>
          <w:lang w:val="en-US" w:eastAsia="zh-CN" w:bidi="en-US"/>
        </w:rPr>
        <w:t>a</w:t>
      </w:r>
      <w:r>
        <w:rPr>
          <w:rFonts w:hint="default" w:ascii="Times New Roman" w:hAnsi="Times New Roman" w:eastAsia="Times New Roman" w:cs="Times New Roman"/>
          <w:b/>
          <w:bCs w:val="0"/>
          <w:i w:val="0"/>
          <w:iCs w:val="0"/>
          <w:snapToGrid/>
          <w:color w:val="000000"/>
          <w:sz w:val="24"/>
          <w:szCs w:val="24"/>
          <w:lang w:val="en-US" w:eastAsia="de-DE" w:bidi="en-US"/>
        </w:rPr>
        <w:t>gronomic practic</w:t>
      </w:r>
      <w:r>
        <w:rPr>
          <w:rFonts w:hint="default" w:ascii="Times New Roman" w:hAnsi="Times New Roman" w:eastAsia="Times New Roman" w:cs="Times New Roman"/>
          <w:b/>
          <w:bCs w:val="0"/>
          <w:i w:val="0"/>
          <w:iCs/>
          <w:snapToGrid w:val="0"/>
          <w:color w:val="000000"/>
          <w:sz w:val="24"/>
          <w:szCs w:val="24"/>
          <w:lang w:val="en-US" w:eastAsia="de-DE" w:bidi="en-US"/>
        </w:rPr>
        <w:t>es.</w:t>
      </w:r>
    </w:p>
    <w:tbl>
      <w:tblPr>
        <w:tblStyle w:val="7"/>
        <w:tblW w:w="1318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36"/>
        <w:gridCol w:w="1290"/>
        <w:gridCol w:w="1650"/>
        <w:gridCol w:w="1650"/>
        <w:gridCol w:w="1436"/>
        <w:gridCol w:w="1290"/>
        <w:gridCol w:w="1650"/>
        <w:gridCol w:w="1650"/>
      </w:tblGrid>
      <w:tr w14:paraId="1FE045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3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D0925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602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8D6973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ia</w:t>
            </w:r>
          </w:p>
        </w:tc>
        <w:tc>
          <w:tcPr>
            <w:tcW w:w="6026" w:type="dxa"/>
            <w:gridSpan w:val="4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2E10DF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ngi</w:t>
            </w:r>
          </w:p>
        </w:tc>
      </w:tr>
      <w:tr w14:paraId="78538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3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637136">
            <w:pPr>
              <w:spacing w:before="0" w:after="0" w:line="260" w:lineRule="atLeas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816435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8353D5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0F93FF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son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1B68C1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811080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C81E57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2E034B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son ind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BE1560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 index</w:t>
            </w:r>
          </w:p>
        </w:tc>
      </w:tr>
      <w:tr w14:paraId="68714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EC26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CC336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529D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1D9E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C5EFF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0A56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0EC1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D9080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7F24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</w:tr>
      <w:tr w14:paraId="2A8AF2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FDB5B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80E0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9E0D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BAD0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F664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515D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3F28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FD50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98EC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</w:t>
            </w:r>
          </w:p>
        </w:tc>
      </w:tr>
      <w:tr w14:paraId="37EAD3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01A24B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19CCFA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0C9EFB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60B5BC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4EEB42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720F3E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23F67E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644603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35CEC1">
            <w:pPr>
              <w:keepNext w:val="0"/>
              <w:keepLines w:val="0"/>
              <w:widowControl/>
              <w:suppressLineNumbers w:val="0"/>
              <w:spacing w:before="0" w:after="0" w:line="260" w:lineRule="atLeas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</w:tr>
    </w:tbl>
    <w:p w14:paraId="47E8DCE4">
      <w:pPr>
        <w:pStyle w:val="9"/>
        <w:spacing w:before="120" w:after="240" w:line="240" w:lineRule="auto"/>
        <w:ind w:left="0"/>
        <w:jc w:val="left"/>
        <w:rPr>
          <w:rFonts w:hint="default" w:ascii="Times New Roman" w:hAnsi="Times New Roman" w:eastAsia="Times New Roman" w:cs="Times New Roman"/>
          <w:i w:val="0"/>
          <w:iCs w:val="0"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i w:val="0"/>
          <w:iCs w:val="0"/>
          <w:snapToGrid w:val="0"/>
          <w:color w:val="000000"/>
          <w:sz w:val="24"/>
          <w:szCs w:val="24"/>
          <w:lang w:val="en-US" w:eastAsia="zh-CN" w:bidi="en-US"/>
        </w:rPr>
        <w:t>Den: planting density; Irr: irrigation levels; Fer: fertilizer application: "*" and "**" denote significant differences at (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iCs w:val="0"/>
          <w:snapToGrid w:val="0"/>
          <w:color w:val="000000"/>
          <w:sz w:val="24"/>
          <w:szCs w:val="24"/>
          <w:lang w:val="en-US" w:eastAsia="zh-CN" w:bidi="en-US"/>
        </w:rPr>
        <w:t xml:space="preserve"> &lt; 0.05) and (</w:t>
      </w:r>
      <w:r>
        <w:rPr>
          <w:rFonts w:hint="default" w:ascii="Times New Roman" w:hAnsi="Times New Roman" w:eastAsia="Times New Roman" w:cs="Times New Roman"/>
          <w:i/>
          <w:iCs/>
          <w:snapToGrid w:val="0"/>
          <w:color w:val="000000"/>
          <w:sz w:val="24"/>
          <w:szCs w:val="24"/>
          <w:lang w:val="en-US" w:eastAsia="zh-CN" w:bidi="en-US"/>
        </w:rPr>
        <w:t>P</w:t>
      </w:r>
      <w:r>
        <w:rPr>
          <w:rFonts w:hint="default" w:ascii="Times New Roman" w:hAnsi="Times New Roman" w:eastAsia="Times New Roman" w:cs="Times New Roman"/>
          <w:i w:val="0"/>
          <w:iCs w:val="0"/>
          <w:snapToGrid w:val="0"/>
          <w:color w:val="000000"/>
          <w:sz w:val="24"/>
          <w:szCs w:val="24"/>
          <w:lang w:val="en-US" w:eastAsia="zh-CN" w:bidi="en-US"/>
        </w:rPr>
        <w:t xml:space="preserve"> &lt; 0.01) levels, respectively, and ns denotes no significant difference.</w:t>
      </w:r>
    </w:p>
    <w:p w14:paraId="1BE419E8"/>
    <w:sectPr>
      <w:pgSz w:w="15840" w:h="12240" w:orient="landscape"/>
      <w:pgMar w:top="1282" w:right="1138" w:bottom="1181" w:left="1138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2B5E53"/>
    <w:rsid w:val="06C97D7C"/>
    <w:rsid w:val="074302F4"/>
    <w:rsid w:val="099E1F14"/>
    <w:rsid w:val="0A9B0776"/>
    <w:rsid w:val="0B585FC6"/>
    <w:rsid w:val="0E0A24EE"/>
    <w:rsid w:val="0EB937B3"/>
    <w:rsid w:val="13A615B8"/>
    <w:rsid w:val="194826A9"/>
    <w:rsid w:val="1A845156"/>
    <w:rsid w:val="1CD47851"/>
    <w:rsid w:val="1E056CA4"/>
    <w:rsid w:val="23572257"/>
    <w:rsid w:val="23827F8A"/>
    <w:rsid w:val="245F325D"/>
    <w:rsid w:val="24EF63F8"/>
    <w:rsid w:val="255C6E2C"/>
    <w:rsid w:val="28691470"/>
    <w:rsid w:val="2BDC690F"/>
    <w:rsid w:val="34AB7DE2"/>
    <w:rsid w:val="3EB24D90"/>
    <w:rsid w:val="45987121"/>
    <w:rsid w:val="512B5E53"/>
    <w:rsid w:val="57445737"/>
    <w:rsid w:val="5F621FFB"/>
    <w:rsid w:val="615B2F4F"/>
    <w:rsid w:val="6B7E18D5"/>
    <w:rsid w:val="72912C65"/>
    <w:rsid w:val="72AF3FEC"/>
    <w:rsid w:val="73075151"/>
    <w:rsid w:val="74A54C22"/>
    <w:rsid w:val="74AD0118"/>
    <w:rsid w:val="75182585"/>
    <w:rsid w:val="79360854"/>
    <w:rsid w:val="79494BF8"/>
    <w:rsid w:val="7B13623C"/>
    <w:rsid w:val="7D153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8">
    <w:name w:val="Default Paragraph Font"/>
    <w:autoRedefine/>
    <w:semiHidden/>
    <w:qFormat/>
    <w:uiPriority w:val="0"/>
  </w:style>
  <w:style w:type="table" w:default="1" w:styleId="7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5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6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9">
    <w:name w:val="MDPI_2.2_heading2"/>
    <w:autoRedefine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10">
    <w:name w:val="Supplementary Material"/>
    <w:basedOn w:val="6"/>
    <w:next w:val="6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5:44:00Z</dcterms:created>
  <dc:creator>Bo</dc:creator>
  <cp:lastModifiedBy>Bo</cp:lastModifiedBy>
  <dcterms:modified xsi:type="dcterms:W3CDTF">2025-03-18T11:0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1F3C83ADA134AFDBF129D819DC5CB26_11</vt:lpwstr>
  </property>
  <property fmtid="{D5CDD505-2E9C-101B-9397-08002B2CF9AE}" pid="4" name="KSOTemplateDocerSaveRecord">
    <vt:lpwstr>eyJoZGlkIjoiYTYzMzkxNzgxYzc1MGNhMGJlZmU3NDM0NjYyOGY5ZjIiLCJ1c2VySWQiOiI0NjE2MDIxODQifQ==</vt:lpwstr>
  </property>
</Properties>
</file>